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5"/>
        <w:gridCol w:w="490"/>
        <w:gridCol w:w="530"/>
        <w:gridCol w:w="530"/>
        <w:gridCol w:w="490"/>
        <w:gridCol w:w="570"/>
        <w:gridCol w:w="490"/>
        <w:gridCol w:w="530"/>
        <w:gridCol w:w="490"/>
        <w:gridCol w:w="492"/>
        <w:gridCol w:w="605"/>
        <w:gridCol w:w="490"/>
        <w:gridCol w:w="570"/>
        <w:gridCol w:w="530"/>
        <w:gridCol w:w="530"/>
        <w:gridCol w:w="510"/>
        <w:gridCol w:w="510"/>
        <w:gridCol w:w="590"/>
        <w:gridCol w:w="490"/>
        <w:gridCol w:w="490"/>
        <w:gridCol w:w="490"/>
        <w:gridCol w:w="590"/>
        <w:gridCol w:w="530"/>
        <w:gridCol w:w="590"/>
      </w:tblGrid>
      <w:tr w:rsidR="006249E1" w:rsidRPr="002709D2" w:rsidTr="007C6208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lope</w:t>
            </w:r>
          </w:p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obb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ebb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Grav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a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la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PO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Mu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Widt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Velocity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Dept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ub He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Widt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Dept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BOD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Alkalini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N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NO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T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O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TP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atchment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6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329*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282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29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356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5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17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1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96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7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9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72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7317*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397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84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19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5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25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22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74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24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18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279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85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9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9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9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7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18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70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50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22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82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31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77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2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6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46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35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18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79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14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22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80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24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084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lope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757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355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4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5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07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57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2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751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52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61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0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28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30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97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09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34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58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03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57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41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2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68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4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8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5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47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05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40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8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17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62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7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48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05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7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89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51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88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86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88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89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19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98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204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obble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973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18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7414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04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60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3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35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2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98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77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98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9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76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4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8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03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30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5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90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5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911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4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940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2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00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0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6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67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95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39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52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13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23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52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50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87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87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41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32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32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34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306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ebble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67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7018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783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68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385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93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992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72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2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1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25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3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03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1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76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03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42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658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69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3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6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48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78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6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96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04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3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2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94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15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40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87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83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55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10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17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315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Gravel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42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6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63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59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23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43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9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67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3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74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21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76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48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4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88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60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6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084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58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22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01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0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10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57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10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3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42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58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17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53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50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6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94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08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36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46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922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and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39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264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03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37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0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65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7172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46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3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397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9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6288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8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05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6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9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31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393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72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69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71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01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65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95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6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06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9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13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94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1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0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71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62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lay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24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52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0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73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8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75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70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25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4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09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2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03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26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52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75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55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312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20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46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76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73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15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55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81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52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65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51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64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87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11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29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68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20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885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CPOM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4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96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2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62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97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96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59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32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80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6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0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86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07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30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93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564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50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91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42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03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19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18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04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85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55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81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62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41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05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72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98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417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Mud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4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3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51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32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50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89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0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38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0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58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91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06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81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306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39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92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62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71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48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34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39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7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40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7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13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29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9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53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416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Widt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904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98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76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7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75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62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74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42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86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96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46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63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20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198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4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18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66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17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56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04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22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17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11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17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48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95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18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212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Velocity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30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09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16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13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66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604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472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21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85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25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01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25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92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42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87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30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55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30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0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1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60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11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15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96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7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881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proofErr w:type="spellStart"/>
            <w:r w:rsidRPr="002709D2">
              <w:rPr>
                <w:sz w:val="12"/>
                <w:szCs w:val="12"/>
                <w:lang w:val="en-US"/>
              </w:rPr>
              <w:t>Dept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CV</w:t>
            </w:r>
            <w:proofErr w:type="spellEnd"/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48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48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14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15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37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78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73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10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39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00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35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789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05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05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36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49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64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46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62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86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65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7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32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501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Sub Het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60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12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707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98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99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36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32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84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20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66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291*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0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97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18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18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13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72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74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12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83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4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95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Width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698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3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77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66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84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75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9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88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59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57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5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30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49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85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40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55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37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36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12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333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Depth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075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19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32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16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89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00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02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5267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665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56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11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85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33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32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7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73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9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718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BOD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67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123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17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863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129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315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33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5227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53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11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44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45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34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28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73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311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H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9158*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58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50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157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2570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6485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7758*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0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09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36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373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894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7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14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Alkalinity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39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0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34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91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7045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8481**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8713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215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678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06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37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05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70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892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19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0,2011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0106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72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713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6209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07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9651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NH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756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735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04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3635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215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23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951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1339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NO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9917***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409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132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00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5612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884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TN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1738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4421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4736)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683)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PO</w:t>
            </w:r>
            <w:r w:rsidRPr="002709D2">
              <w:rPr>
                <w:sz w:val="12"/>
                <w:szCs w:val="12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0,7415**</w:t>
            </w:r>
          </w:p>
        </w:tc>
      </w:tr>
      <w:tr w:rsidR="006249E1" w:rsidRPr="002709D2" w:rsidTr="007C6208">
        <w:trPr>
          <w:trHeight w:val="170"/>
        </w:trPr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249E1" w:rsidRPr="002709D2" w:rsidRDefault="006249E1" w:rsidP="00851D6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2"/>
                <w:szCs w:val="12"/>
                <w:lang w:val="en-US"/>
              </w:rPr>
            </w:pPr>
            <w:r w:rsidRPr="002709D2">
              <w:rPr>
                <w:sz w:val="12"/>
                <w:szCs w:val="12"/>
                <w:lang w:val="en-US"/>
              </w:rPr>
              <w:t>(0,0022)</w:t>
            </w:r>
          </w:p>
        </w:tc>
      </w:tr>
    </w:tbl>
    <w:p w:rsidR="006249E1" w:rsidRPr="002709D2" w:rsidRDefault="006249E1" w:rsidP="00851D6E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/>
          <w:sz w:val="12"/>
          <w:szCs w:val="12"/>
          <w:lang w:val="en-US"/>
        </w:rPr>
      </w:pPr>
    </w:p>
    <w:sectPr w:rsidR="006249E1" w:rsidRPr="002709D2" w:rsidSect="00D7627C">
      <w:footerReference w:type="default" r:id="rId9"/>
      <w:pgSz w:w="16838" w:h="11906" w:orient="landscape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4DB" w:rsidRDefault="00DE34DB" w:rsidP="005D31BD">
      <w:r>
        <w:separator/>
      </w:r>
    </w:p>
  </w:endnote>
  <w:endnote w:type="continuationSeparator" w:id="0">
    <w:p w:rsidR="00DE34DB" w:rsidRDefault="00DE34DB" w:rsidP="005D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5565625"/>
      <w:docPartObj>
        <w:docPartGallery w:val="Page Numbers (Bottom of Page)"/>
        <w:docPartUnique/>
      </w:docPartObj>
    </w:sdtPr>
    <w:sdtEndPr/>
    <w:sdtContent>
      <w:p w:rsidR="00523852" w:rsidRDefault="005238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F9F">
          <w:rPr>
            <w:noProof/>
          </w:rPr>
          <w:t>1</w:t>
        </w:r>
        <w:r>
          <w:fldChar w:fldCharType="end"/>
        </w:r>
      </w:p>
    </w:sdtContent>
  </w:sdt>
  <w:p w:rsidR="00523852" w:rsidRDefault="005238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4DB" w:rsidRDefault="00DE34DB" w:rsidP="005D31BD">
      <w:r>
        <w:separator/>
      </w:r>
    </w:p>
  </w:footnote>
  <w:footnote w:type="continuationSeparator" w:id="0">
    <w:p w:rsidR="00DE34DB" w:rsidRDefault="00DE34DB" w:rsidP="005D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57444"/>
    <w:multiLevelType w:val="hybridMultilevel"/>
    <w:tmpl w:val="62026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41549"/>
    <w:multiLevelType w:val="hybridMultilevel"/>
    <w:tmpl w:val="B7827C1E"/>
    <w:lvl w:ilvl="0" w:tplc="6784B198">
      <w:numFmt w:val="bullet"/>
      <w:lvlText w:val="-"/>
      <w:lvlJc w:val="left"/>
      <w:pPr>
        <w:ind w:left="64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">
    <w:nsid w:val="6CCD3725"/>
    <w:multiLevelType w:val="hybridMultilevel"/>
    <w:tmpl w:val="8B62D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F6"/>
    <w:rsid w:val="00011993"/>
    <w:rsid w:val="00013EB8"/>
    <w:rsid w:val="00015FBA"/>
    <w:rsid w:val="00016438"/>
    <w:rsid w:val="000173F3"/>
    <w:rsid w:val="00022039"/>
    <w:rsid w:val="00026A40"/>
    <w:rsid w:val="000353CE"/>
    <w:rsid w:val="0003755B"/>
    <w:rsid w:val="0004156C"/>
    <w:rsid w:val="000423E2"/>
    <w:rsid w:val="00043A72"/>
    <w:rsid w:val="00043C03"/>
    <w:rsid w:val="000446D4"/>
    <w:rsid w:val="00047D8B"/>
    <w:rsid w:val="00054ED5"/>
    <w:rsid w:val="00055078"/>
    <w:rsid w:val="000579DB"/>
    <w:rsid w:val="00061F17"/>
    <w:rsid w:val="00062581"/>
    <w:rsid w:val="00062FAA"/>
    <w:rsid w:val="000657A8"/>
    <w:rsid w:val="00066329"/>
    <w:rsid w:val="00066C5D"/>
    <w:rsid w:val="00067ADE"/>
    <w:rsid w:val="000706FB"/>
    <w:rsid w:val="00073CB2"/>
    <w:rsid w:val="00080FE5"/>
    <w:rsid w:val="00082190"/>
    <w:rsid w:val="00082E86"/>
    <w:rsid w:val="00082E95"/>
    <w:rsid w:val="00090363"/>
    <w:rsid w:val="00091B05"/>
    <w:rsid w:val="00094ACE"/>
    <w:rsid w:val="000A1A8F"/>
    <w:rsid w:val="000A4F84"/>
    <w:rsid w:val="000B3803"/>
    <w:rsid w:val="000B4350"/>
    <w:rsid w:val="000C05CF"/>
    <w:rsid w:val="000C18F7"/>
    <w:rsid w:val="000C7395"/>
    <w:rsid w:val="000D3B52"/>
    <w:rsid w:val="000D6AF0"/>
    <w:rsid w:val="000D77D5"/>
    <w:rsid w:val="000E0DC5"/>
    <w:rsid w:val="000E6CAB"/>
    <w:rsid w:val="000F21DB"/>
    <w:rsid w:val="000F272D"/>
    <w:rsid w:val="00104AA4"/>
    <w:rsid w:val="00105536"/>
    <w:rsid w:val="00120484"/>
    <w:rsid w:val="001307DF"/>
    <w:rsid w:val="00136E6B"/>
    <w:rsid w:val="0013738E"/>
    <w:rsid w:val="001409F1"/>
    <w:rsid w:val="001457CD"/>
    <w:rsid w:val="001505AB"/>
    <w:rsid w:val="00153CFC"/>
    <w:rsid w:val="0015570D"/>
    <w:rsid w:val="001573F6"/>
    <w:rsid w:val="00160EAD"/>
    <w:rsid w:val="00162297"/>
    <w:rsid w:val="00165483"/>
    <w:rsid w:val="001675D1"/>
    <w:rsid w:val="00170C32"/>
    <w:rsid w:val="001743D8"/>
    <w:rsid w:val="001770CB"/>
    <w:rsid w:val="001802AD"/>
    <w:rsid w:val="00181880"/>
    <w:rsid w:val="00186CD0"/>
    <w:rsid w:val="00194A66"/>
    <w:rsid w:val="00196B9D"/>
    <w:rsid w:val="001A24A9"/>
    <w:rsid w:val="001A6ED6"/>
    <w:rsid w:val="001A7142"/>
    <w:rsid w:val="001B0290"/>
    <w:rsid w:val="001B0722"/>
    <w:rsid w:val="001B1A64"/>
    <w:rsid w:val="001B3D3A"/>
    <w:rsid w:val="001B4608"/>
    <w:rsid w:val="001C1035"/>
    <w:rsid w:val="001C12D9"/>
    <w:rsid w:val="001C5E5E"/>
    <w:rsid w:val="001C7A3F"/>
    <w:rsid w:val="001D021D"/>
    <w:rsid w:val="001D2C79"/>
    <w:rsid w:val="001D4716"/>
    <w:rsid w:val="001E2651"/>
    <w:rsid w:val="001E2CFE"/>
    <w:rsid w:val="001E5FE9"/>
    <w:rsid w:val="001E64DF"/>
    <w:rsid w:val="001F07A8"/>
    <w:rsid w:val="001F35CC"/>
    <w:rsid w:val="00201142"/>
    <w:rsid w:val="002021A4"/>
    <w:rsid w:val="002053EA"/>
    <w:rsid w:val="00214565"/>
    <w:rsid w:val="00214BE3"/>
    <w:rsid w:val="002318A4"/>
    <w:rsid w:val="002320FC"/>
    <w:rsid w:val="002428F5"/>
    <w:rsid w:val="002434F6"/>
    <w:rsid w:val="00243E0C"/>
    <w:rsid w:val="00244DAA"/>
    <w:rsid w:val="002505C5"/>
    <w:rsid w:val="00250D3D"/>
    <w:rsid w:val="0025276B"/>
    <w:rsid w:val="0025371C"/>
    <w:rsid w:val="00261D9C"/>
    <w:rsid w:val="002640CE"/>
    <w:rsid w:val="0026602B"/>
    <w:rsid w:val="00266545"/>
    <w:rsid w:val="002709D2"/>
    <w:rsid w:val="00270A85"/>
    <w:rsid w:val="00271137"/>
    <w:rsid w:val="00271333"/>
    <w:rsid w:val="00271734"/>
    <w:rsid w:val="00272C6E"/>
    <w:rsid w:val="00274D43"/>
    <w:rsid w:val="00276B43"/>
    <w:rsid w:val="0028005A"/>
    <w:rsid w:val="002804C5"/>
    <w:rsid w:val="00281165"/>
    <w:rsid w:val="00283599"/>
    <w:rsid w:val="00284759"/>
    <w:rsid w:val="00285B64"/>
    <w:rsid w:val="00287A88"/>
    <w:rsid w:val="002903CB"/>
    <w:rsid w:val="00290523"/>
    <w:rsid w:val="00290969"/>
    <w:rsid w:val="0029181A"/>
    <w:rsid w:val="00295DDE"/>
    <w:rsid w:val="002A4009"/>
    <w:rsid w:val="002A45F1"/>
    <w:rsid w:val="002A6A0D"/>
    <w:rsid w:val="002B0FCB"/>
    <w:rsid w:val="002B1771"/>
    <w:rsid w:val="002B2E83"/>
    <w:rsid w:val="002B76BE"/>
    <w:rsid w:val="002C0D7B"/>
    <w:rsid w:val="002C323A"/>
    <w:rsid w:val="002C4A69"/>
    <w:rsid w:val="002D4A5C"/>
    <w:rsid w:val="002D4A84"/>
    <w:rsid w:val="002D55AE"/>
    <w:rsid w:val="002D728E"/>
    <w:rsid w:val="002D760F"/>
    <w:rsid w:val="002E1DEB"/>
    <w:rsid w:val="002E306E"/>
    <w:rsid w:val="002E6305"/>
    <w:rsid w:val="002F3C0D"/>
    <w:rsid w:val="002F3CDB"/>
    <w:rsid w:val="002F747C"/>
    <w:rsid w:val="003016EA"/>
    <w:rsid w:val="00302AA3"/>
    <w:rsid w:val="0030382B"/>
    <w:rsid w:val="00304348"/>
    <w:rsid w:val="003064BF"/>
    <w:rsid w:val="00306FE7"/>
    <w:rsid w:val="00310742"/>
    <w:rsid w:val="00310867"/>
    <w:rsid w:val="003276B4"/>
    <w:rsid w:val="00331345"/>
    <w:rsid w:val="00332609"/>
    <w:rsid w:val="0033269C"/>
    <w:rsid w:val="00337ACC"/>
    <w:rsid w:val="00340356"/>
    <w:rsid w:val="003451F2"/>
    <w:rsid w:val="00347C06"/>
    <w:rsid w:val="0035607B"/>
    <w:rsid w:val="00374FA9"/>
    <w:rsid w:val="0038048F"/>
    <w:rsid w:val="00380AF7"/>
    <w:rsid w:val="00384AF2"/>
    <w:rsid w:val="00384F5D"/>
    <w:rsid w:val="00385DED"/>
    <w:rsid w:val="003900D3"/>
    <w:rsid w:val="00391D0A"/>
    <w:rsid w:val="00392CC0"/>
    <w:rsid w:val="00392D8C"/>
    <w:rsid w:val="00393464"/>
    <w:rsid w:val="003939E0"/>
    <w:rsid w:val="00395095"/>
    <w:rsid w:val="00396587"/>
    <w:rsid w:val="00396C84"/>
    <w:rsid w:val="00397A5B"/>
    <w:rsid w:val="003A22CA"/>
    <w:rsid w:val="003A57B2"/>
    <w:rsid w:val="003B4E7C"/>
    <w:rsid w:val="003B6BEE"/>
    <w:rsid w:val="003C086B"/>
    <w:rsid w:val="003C1BED"/>
    <w:rsid w:val="003C301D"/>
    <w:rsid w:val="003C6282"/>
    <w:rsid w:val="003C6D3A"/>
    <w:rsid w:val="003D0C8C"/>
    <w:rsid w:val="003D1240"/>
    <w:rsid w:val="003D297C"/>
    <w:rsid w:val="003D375C"/>
    <w:rsid w:val="003D4AA6"/>
    <w:rsid w:val="003E4AB6"/>
    <w:rsid w:val="003F1511"/>
    <w:rsid w:val="003F33AD"/>
    <w:rsid w:val="003F438C"/>
    <w:rsid w:val="003F5A8B"/>
    <w:rsid w:val="004029B2"/>
    <w:rsid w:val="00405EE5"/>
    <w:rsid w:val="00413454"/>
    <w:rsid w:val="004134A2"/>
    <w:rsid w:val="0041622F"/>
    <w:rsid w:val="0041736A"/>
    <w:rsid w:val="00421D31"/>
    <w:rsid w:val="00422CA9"/>
    <w:rsid w:val="00426C3B"/>
    <w:rsid w:val="00430102"/>
    <w:rsid w:val="00431371"/>
    <w:rsid w:val="00431BA0"/>
    <w:rsid w:val="00432D4C"/>
    <w:rsid w:val="00433247"/>
    <w:rsid w:val="00433AA0"/>
    <w:rsid w:val="004348AF"/>
    <w:rsid w:val="004351FD"/>
    <w:rsid w:val="004418C6"/>
    <w:rsid w:val="00444FC4"/>
    <w:rsid w:val="00445109"/>
    <w:rsid w:val="00445DC8"/>
    <w:rsid w:val="00445DFA"/>
    <w:rsid w:val="00446D3A"/>
    <w:rsid w:val="00450036"/>
    <w:rsid w:val="00452D6F"/>
    <w:rsid w:val="00453EF4"/>
    <w:rsid w:val="00454FD5"/>
    <w:rsid w:val="00455EAE"/>
    <w:rsid w:val="00460FA6"/>
    <w:rsid w:val="004613C3"/>
    <w:rsid w:val="004624C7"/>
    <w:rsid w:val="00470B9F"/>
    <w:rsid w:val="00471F91"/>
    <w:rsid w:val="004755D2"/>
    <w:rsid w:val="00483270"/>
    <w:rsid w:val="0048771B"/>
    <w:rsid w:val="00490952"/>
    <w:rsid w:val="00493C92"/>
    <w:rsid w:val="004949A7"/>
    <w:rsid w:val="004A0B81"/>
    <w:rsid w:val="004A4AC2"/>
    <w:rsid w:val="004B2FD2"/>
    <w:rsid w:val="004B4771"/>
    <w:rsid w:val="004B4C40"/>
    <w:rsid w:val="004B74F6"/>
    <w:rsid w:val="004C04EE"/>
    <w:rsid w:val="004C0738"/>
    <w:rsid w:val="004C26C9"/>
    <w:rsid w:val="004C4D3E"/>
    <w:rsid w:val="004C5A56"/>
    <w:rsid w:val="004D075B"/>
    <w:rsid w:val="004D0D69"/>
    <w:rsid w:val="004D2721"/>
    <w:rsid w:val="004D2F43"/>
    <w:rsid w:val="004D3710"/>
    <w:rsid w:val="004D58E8"/>
    <w:rsid w:val="004D5C8B"/>
    <w:rsid w:val="004D690D"/>
    <w:rsid w:val="004D75B7"/>
    <w:rsid w:val="004E05DF"/>
    <w:rsid w:val="004E2AA8"/>
    <w:rsid w:val="004E7121"/>
    <w:rsid w:val="004E7AA6"/>
    <w:rsid w:val="004F006D"/>
    <w:rsid w:val="004F3AF6"/>
    <w:rsid w:val="004F3F9E"/>
    <w:rsid w:val="005018E2"/>
    <w:rsid w:val="00503353"/>
    <w:rsid w:val="005123FD"/>
    <w:rsid w:val="00512BE8"/>
    <w:rsid w:val="00512E70"/>
    <w:rsid w:val="00512EB5"/>
    <w:rsid w:val="00513EA5"/>
    <w:rsid w:val="00514663"/>
    <w:rsid w:val="00515168"/>
    <w:rsid w:val="00517F15"/>
    <w:rsid w:val="00523852"/>
    <w:rsid w:val="00527E2C"/>
    <w:rsid w:val="00530700"/>
    <w:rsid w:val="00532EAA"/>
    <w:rsid w:val="00535299"/>
    <w:rsid w:val="00543911"/>
    <w:rsid w:val="00545984"/>
    <w:rsid w:val="00546434"/>
    <w:rsid w:val="00560F18"/>
    <w:rsid w:val="00565BA1"/>
    <w:rsid w:val="00565DE5"/>
    <w:rsid w:val="00570422"/>
    <w:rsid w:val="00571E45"/>
    <w:rsid w:val="00572C1E"/>
    <w:rsid w:val="00572E44"/>
    <w:rsid w:val="005736D3"/>
    <w:rsid w:val="00573E3C"/>
    <w:rsid w:val="00577A01"/>
    <w:rsid w:val="00582141"/>
    <w:rsid w:val="0058228C"/>
    <w:rsid w:val="00584E5B"/>
    <w:rsid w:val="00585F3A"/>
    <w:rsid w:val="0059080D"/>
    <w:rsid w:val="005928B7"/>
    <w:rsid w:val="00592EA8"/>
    <w:rsid w:val="005973F6"/>
    <w:rsid w:val="00597F4E"/>
    <w:rsid w:val="005A59AA"/>
    <w:rsid w:val="005B22EB"/>
    <w:rsid w:val="005B59A4"/>
    <w:rsid w:val="005B5BC0"/>
    <w:rsid w:val="005C31B8"/>
    <w:rsid w:val="005C6D2D"/>
    <w:rsid w:val="005D31BD"/>
    <w:rsid w:val="005D53E2"/>
    <w:rsid w:val="005E1059"/>
    <w:rsid w:val="005E2BE0"/>
    <w:rsid w:val="005E396C"/>
    <w:rsid w:val="005E52FB"/>
    <w:rsid w:val="005F37B2"/>
    <w:rsid w:val="005F3E1C"/>
    <w:rsid w:val="005F4E2A"/>
    <w:rsid w:val="005F4FAE"/>
    <w:rsid w:val="005F789B"/>
    <w:rsid w:val="0060315C"/>
    <w:rsid w:val="00603EDB"/>
    <w:rsid w:val="006105C9"/>
    <w:rsid w:val="00610A8B"/>
    <w:rsid w:val="00617562"/>
    <w:rsid w:val="00617DA8"/>
    <w:rsid w:val="00621695"/>
    <w:rsid w:val="00623FCD"/>
    <w:rsid w:val="006249E1"/>
    <w:rsid w:val="00631E49"/>
    <w:rsid w:val="006325CD"/>
    <w:rsid w:val="006371AF"/>
    <w:rsid w:val="00640054"/>
    <w:rsid w:val="00640556"/>
    <w:rsid w:val="00641BAA"/>
    <w:rsid w:val="00642CBF"/>
    <w:rsid w:val="00645D42"/>
    <w:rsid w:val="00647C47"/>
    <w:rsid w:val="0065038A"/>
    <w:rsid w:val="0065432F"/>
    <w:rsid w:val="006555BF"/>
    <w:rsid w:val="006638BB"/>
    <w:rsid w:val="00671346"/>
    <w:rsid w:val="006762A6"/>
    <w:rsid w:val="00676FCB"/>
    <w:rsid w:val="006777D6"/>
    <w:rsid w:val="00681303"/>
    <w:rsid w:val="00695BB4"/>
    <w:rsid w:val="0069707E"/>
    <w:rsid w:val="0069745A"/>
    <w:rsid w:val="0069765D"/>
    <w:rsid w:val="00697FC0"/>
    <w:rsid w:val="006A12E2"/>
    <w:rsid w:val="006A57C1"/>
    <w:rsid w:val="006B17D2"/>
    <w:rsid w:val="006B2391"/>
    <w:rsid w:val="006B48A8"/>
    <w:rsid w:val="006B4DA2"/>
    <w:rsid w:val="006B74B5"/>
    <w:rsid w:val="006C2068"/>
    <w:rsid w:val="006C2947"/>
    <w:rsid w:val="006D35E3"/>
    <w:rsid w:val="006D39A0"/>
    <w:rsid w:val="006D76EA"/>
    <w:rsid w:val="006E0466"/>
    <w:rsid w:val="006E0E2A"/>
    <w:rsid w:val="006E0F3B"/>
    <w:rsid w:val="006E23FC"/>
    <w:rsid w:val="006E341D"/>
    <w:rsid w:val="006E764A"/>
    <w:rsid w:val="006E7D31"/>
    <w:rsid w:val="006E7D75"/>
    <w:rsid w:val="006F3AFE"/>
    <w:rsid w:val="006F46C7"/>
    <w:rsid w:val="006F6B8A"/>
    <w:rsid w:val="006F7010"/>
    <w:rsid w:val="006F7AEA"/>
    <w:rsid w:val="0070153E"/>
    <w:rsid w:val="00702139"/>
    <w:rsid w:val="0070397E"/>
    <w:rsid w:val="007075BE"/>
    <w:rsid w:val="007117F4"/>
    <w:rsid w:val="00713DD3"/>
    <w:rsid w:val="007146EF"/>
    <w:rsid w:val="00714F4C"/>
    <w:rsid w:val="00720117"/>
    <w:rsid w:val="00720CAD"/>
    <w:rsid w:val="00724678"/>
    <w:rsid w:val="00732043"/>
    <w:rsid w:val="007335FD"/>
    <w:rsid w:val="00736F47"/>
    <w:rsid w:val="00737E79"/>
    <w:rsid w:val="007408A9"/>
    <w:rsid w:val="007416AE"/>
    <w:rsid w:val="007417E7"/>
    <w:rsid w:val="0074574E"/>
    <w:rsid w:val="00745DAA"/>
    <w:rsid w:val="00747A8B"/>
    <w:rsid w:val="00750459"/>
    <w:rsid w:val="00752921"/>
    <w:rsid w:val="0075429D"/>
    <w:rsid w:val="0075639A"/>
    <w:rsid w:val="007646D8"/>
    <w:rsid w:val="00766B58"/>
    <w:rsid w:val="007677DF"/>
    <w:rsid w:val="007701F0"/>
    <w:rsid w:val="007702FB"/>
    <w:rsid w:val="0077451C"/>
    <w:rsid w:val="0077686F"/>
    <w:rsid w:val="00777718"/>
    <w:rsid w:val="00783CAA"/>
    <w:rsid w:val="0078486F"/>
    <w:rsid w:val="0078578A"/>
    <w:rsid w:val="00790ACA"/>
    <w:rsid w:val="00792F66"/>
    <w:rsid w:val="00793AD6"/>
    <w:rsid w:val="007961A1"/>
    <w:rsid w:val="007973A1"/>
    <w:rsid w:val="007A1B31"/>
    <w:rsid w:val="007A536D"/>
    <w:rsid w:val="007C049F"/>
    <w:rsid w:val="007C04BE"/>
    <w:rsid w:val="007C21A5"/>
    <w:rsid w:val="007C6054"/>
    <w:rsid w:val="007C61FC"/>
    <w:rsid w:val="007C6208"/>
    <w:rsid w:val="007D094B"/>
    <w:rsid w:val="007D1F6A"/>
    <w:rsid w:val="007D5F30"/>
    <w:rsid w:val="007E15A0"/>
    <w:rsid w:val="007E630C"/>
    <w:rsid w:val="007E63D5"/>
    <w:rsid w:val="007F72FC"/>
    <w:rsid w:val="00800E6C"/>
    <w:rsid w:val="008012AC"/>
    <w:rsid w:val="00806879"/>
    <w:rsid w:val="00806BB6"/>
    <w:rsid w:val="00820CD9"/>
    <w:rsid w:val="008212CA"/>
    <w:rsid w:val="00834722"/>
    <w:rsid w:val="00835ADB"/>
    <w:rsid w:val="00840631"/>
    <w:rsid w:val="008411BE"/>
    <w:rsid w:val="00843F39"/>
    <w:rsid w:val="0084548E"/>
    <w:rsid w:val="00845DA7"/>
    <w:rsid w:val="00851D6E"/>
    <w:rsid w:val="00852096"/>
    <w:rsid w:val="00852DDD"/>
    <w:rsid w:val="008552E2"/>
    <w:rsid w:val="00862273"/>
    <w:rsid w:val="0086282C"/>
    <w:rsid w:val="00864FBB"/>
    <w:rsid w:val="00865F43"/>
    <w:rsid w:val="00870C5E"/>
    <w:rsid w:val="00871BE7"/>
    <w:rsid w:val="00874A9E"/>
    <w:rsid w:val="00876AB8"/>
    <w:rsid w:val="0088280C"/>
    <w:rsid w:val="00883145"/>
    <w:rsid w:val="0088337A"/>
    <w:rsid w:val="0088579F"/>
    <w:rsid w:val="00886DB0"/>
    <w:rsid w:val="0088760B"/>
    <w:rsid w:val="00887D5C"/>
    <w:rsid w:val="00891883"/>
    <w:rsid w:val="008941B6"/>
    <w:rsid w:val="00896650"/>
    <w:rsid w:val="00896732"/>
    <w:rsid w:val="008A1795"/>
    <w:rsid w:val="008A1D89"/>
    <w:rsid w:val="008A3EDF"/>
    <w:rsid w:val="008A408B"/>
    <w:rsid w:val="008A6EE7"/>
    <w:rsid w:val="008B28F8"/>
    <w:rsid w:val="008C1820"/>
    <w:rsid w:val="008C2AF0"/>
    <w:rsid w:val="008D03B2"/>
    <w:rsid w:val="008D1BF4"/>
    <w:rsid w:val="008D3965"/>
    <w:rsid w:val="008E0904"/>
    <w:rsid w:val="008E3707"/>
    <w:rsid w:val="008E4C38"/>
    <w:rsid w:val="008E52B1"/>
    <w:rsid w:val="008F0E0D"/>
    <w:rsid w:val="009002A1"/>
    <w:rsid w:val="009024B8"/>
    <w:rsid w:val="00910DA8"/>
    <w:rsid w:val="00911B8E"/>
    <w:rsid w:val="009141A0"/>
    <w:rsid w:val="009143EC"/>
    <w:rsid w:val="00917A66"/>
    <w:rsid w:val="009206AF"/>
    <w:rsid w:val="00920B46"/>
    <w:rsid w:val="00924841"/>
    <w:rsid w:val="00924BFA"/>
    <w:rsid w:val="00934F82"/>
    <w:rsid w:val="00940E44"/>
    <w:rsid w:val="00945DC1"/>
    <w:rsid w:val="009467A3"/>
    <w:rsid w:val="00955177"/>
    <w:rsid w:val="009568D0"/>
    <w:rsid w:val="00956A0F"/>
    <w:rsid w:val="00956BD1"/>
    <w:rsid w:val="00971C3E"/>
    <w:rsid w:val="009730C8"/>
    <w:rsid w:val="009748BD"/>
    <w:rsid w:val="009813C4"/>
    <w:rsid w:val="00982660"/>
    <w:rsid w:val="009835A0"/>
    <w:rsid w:val="00983636"/>
    <w:rsid w:val="00983ABC"/>
    <w:rsid w:val="0098457D"/>
    <w:rsid w:val="00984F0E"/>
    <w:rsid w:val="00990558"/>
    <w:rsid w:val="00993D4F"/>
    <w:rsid w:val="00994428"/>
    <w:rsid w:val="00995651"/>
    <w:rsid w:val="009A24A3"/>
    <w:rsid w:val="009A27FF"/>
    <w:rsid w:val="009A3CC2"/>
    <w:rsid w:val="009A7865"/>
    <w:rsid w:val="009B03B4"/>
    <w:rsid w:val="009B1108"/>
    <w:rsid w:val="009B2D24"/>
    <w:rsid w:val="009C2959"/>
    <w:rsid w:val="009C2E42"/>
    <w:rsid w:val="009C515B"/>
    <w:rsid w:val="009C5CF2"/>
    <w:rsid w:val="009C7445"/>
    <w:rsid w:val="009C7F37"/>
    <w:rsid w:val="009D2261"/>
    <w:rsid w:val="009D2725"/>
    <w:rsid w:val="009D5FD0"/>
    <w:rsid w:val="009E61B2"/>
    <w:rsid w:val="009F043E"/>
    <w:rsid w:val="009F4A2A"/>
    <w:rsid w:val="00A0308D"/>
    <w:rsid w:val="00A04936"/>
    <w:rsid w:val="00A05815"/>
    <w:rsid w:val="00A20947"/>
    <w:rsid w:val="00A22254"/>
    <w:rsid w:val="00A23103"/>
    <w:rsid w:val="00A24D63"/>
    <w:rsid w:val="00A2755D"/>
    <w:rsid w:val="00A30B88"/>
    <w:rsid w:val="00A30EA6"/>
    <w:rsid w:val="00A35BA5"/>
    <w:rsid w:val="00A4196A"/>
    <w:rsid w:val="00A45B9A"/>
    <w:rsid w:val="00A47107"/>
    <w:rsid w:val="00A51EB2"/>
    <w:rsid w:val="00A553DB"/>
    <w:rsid w:val="00A56098"/>
    <w:rsid w:val="00A618A5"/>
    <w:rsid w:val="00A61BFB"/>
    <w:rsid w:val="00A64403"/>
    <w:rsid w:val="00A6525B"/>
    <w:rsid w:val="00A7112E"/>
    <w:rsid w:val="00A7476F"/>
    <w:rsid w:val="00A775BD"/>
    <w:rsid w:val="00A807CB"/>
    <w:rsid w:val="00A81B97"/>
    <w:rsid w:val="00A838BD"/>
    <w:rsid w:val="00A851E4"/>
    <w:rsid w:val="00A90D1E"/>
    <w:rsid w:val="00A942F7"/>
    <w:rsid w:val="00A94CC4"/>
    <w:rsid w:val="00AA2599"/>
    <w:rsid w:val="00AA25D7"/>
    <w:rsid w:val="00AA3507"/>
    <w:rsid w:val="00AA46AD"/>
    <w:rsid w:val="00AA6F0E"/>
    <w:rsid w:val="00AB4BD8"/>
    <w:rsid w:val="00AB5476"/>
    <w:rsid w:val="00AB6F2C"/>
    <w:rsid w:val="00AC2E34"/>
    <w:rsid w:val="00AC5943"/>
    <w:rsid w:val="00AC59B7"/>
    <w:rsid w:val="00AC6721"/>
    <w:rsid w:val="00AD20C6"/>
    <w:rsid w:val="00AE0524"/>
    <w:rsid w:val="00AE398B"/>
    <w:rsid w:val="00AE4603"/>
    <w:rsid w:val="00AE654E"/>
    <w:rsid w:val="00AE6D91"/>
    <w:rsid w:val="00AE722F"/>
    <w:rsid w:val="00AE736D"/>
    <w:rsid w:val="00AF2E69"/>
    <w:rsid w:val="00AF3C6F"/>
    <w:rsid w:val="00AF7DFD"/>
    <w:rsid w:val="00B029CA"/>
    <w:rsid w:val="00B06B2D"/>
    <w:rsid w:val="00B0755D"/>
    <w:rsid w:val="00B102C9"/>
    <w:rsid w:val="00B13068"/>
    <w:rsid w:val="00B15014"/>
    <w:rsid w:val="00B216CF"/>
    <w:rsid w:val="00B21F93"/>
    <w:rsid w:val="00B24BE5"/>
    <w:rsid w:val="00B34C69"/>
    <w:rsid w:val="00B3531D"/>
    <w:rsid w:val="00B362C1"/>
    <w:rsid w:val="00B37A2C"/>
    <w:rsid w:val="00B44465"/>
    <w:rsid w:val="00B4527C"/>
    <w:rsid w:val="00B516A4"/>
    <w:rsid w:val="00B51F34"/>
    <w:rsid w:val="00B54DD0"/>
    <w:rsid w:val="00B550C9"/>
    <w:rsid w:val="00B5723C"/>
    <w:rsid w:val="00B60001"/>
    <w:rsid w:val="00B6106E"/>
    <w:rsid w:val="00B62AB2"/>
    <w:rsid w:val="00B726B8"/>
    <w:rsid w:val="00B73CB9"/>
    <w:rsid w:val="00B75DF4"/>
    <w:rsid w:val="00B771F8"/>
    <w:rsid w:val="00B908E0"/>
    <w:rsid w:val="00B9607B"/>
    <w:rsid w:val="00B960CB"/>
    <w:rsid w:val="00BA688C"/>
    <w:rsid w:val="00BB3532"/>
    <w:rsid w:val="00BC1A30"/>
    <w:rsid w:val="00BC313D"/>
    <w:rsid w:val="00BC4A02"/>
    <w:rsid w:val="00BC521E"/>
    <w:rsid w:val="00BD7B9D"/>
    <w:rsid w:val="00BE10FF"/>
    <w:rsid w:val="00BE682A"/>
    <w:rsid w:val="00BE7823"/>
    <w:rsid w:val="00BF4E8B"/>
    <w:rsid w:val="00C0154F"/>
    <w:rsid w:val="00C0429C"/>
    <w:rsid w:val="00C055D4"/>
    <w:rsid w:val="00C063EB"/>
    <w:rsid w:val="00C14D65"/>
    <w:rsid w:val="00C16952"/>
    <w:rsid w:val="00C2031C"/>
    <w:rsid w:val="00C216C6"/>
    <w:rsid w:val="00C232D5"/>
    <w:rsid w:val="00C23782"/>
    <w:rsid w:val="00C30D26"/>
    <w:rsid w:val="00C340BD"/>
    <w:rsid w:val="00C3554A"/>
    <w:rsid w:val="00C36057"/>
    <w:rsid w:val="00C37DB1"/>
    <w:rsid w:val="00C41A77"/>
    <w:rsid w:val="00C42574"/>
    <w:rsid w:val="00C429DC"/>
    <w:rsid w:val="00C4628D"/>
    <w:rsid w:val="00C46931"/>
    <w:rsid w:val="00C46AE7"/>
    <w:rsid w:val="00C50150"/>
    <w:rsid w:val="00C527B2"/>
    <w:rsid w:val="00C64890"/>
    <w:rsid w:val="00C6506D"/>
    <w:rsid w:val="00C65BBE"/>
    <w:rsid w:val="00C65C7B"/>
    <w:rsid w:val="00C675A0"/>
    <w:rsid w:val="00C73E32"/>
    <w:rsid w:val="00C7466C"/>
    <w:rsid w:val="00C75674"/>
    <w:rsid w:val="00C763A3"/>
    <w:rsid w:val="00C77642"/>
    <w:rsid w:val="00C77AA0"/>
    <w:rsid w:val="00C81D56"/>
    <w:rsid w:val="00C83E21"/>
    <w:rsid w:val="00C90103"/>
    <w:rsid w:val="00C92FC6"/>
    <w:rsid w:val="00C93CFA"/>
    <w:rsid w:val="00C94D5B"/>
    <w:rsid w:val="00C97305"/>
    <w:rsid w:val="00CA046F"/>
    <w:rsid w:val="00CA22B8"/>
    <w:rsid w:val="00CA33BC"/>
    <w:rsid w:val="00CA3CA9"/>
    <w:rsid w:val="00CA4F22"/>
    <w:rsid w:val="00CB274B"/>
    <w:rsid w:val="00CB438A"/>
    <w:rsid w:val="00CB4B79"/>
    <w:rsid w:val="00CC524E"/>
    <w:rsid w:val="00CD36E5"/>
    <w:rsid w:val="00CD5691"/>
    <w:rsid w:val="00CD79F9"/>
    <w:rsid w:val="00CE491E"/>
    <w:rsid w:val="00CE4DFE"/>
    <w:rsid w:val="00CE71D7"/>
    <w:rsid w:val="00CF0F49"/>
    <w:rsid w:val="00D0074F"/>
    <w:rsid w:val="00D00FAF"/>
    <w:rsid w:val="00D10FCA"/>
    <w:rsid w:val="00D20912"/>
    <w:rsid w:val="00D333E3"/>
    <w:rsid w:val="00D33559"/>
    <w:rsid w:val="00D33C75"/>
    <w:rsid w:val="00D35C13"/>
    <w:rsid w:val="00D4031E"/>
    <w:rsid w:val="00D422BC"/>
    <w:rsid w:val="00D425B7"/>
    <w:rsid w:val="00D4311B"/>
    <w:rsid w:val="00D4312B"/>
    <w:rsid w:val="00D443F9"/>
    <w:rsid w:val="00D47B23"/>
    <w:rsid w:val="00D47D19"/>
    <w:rsid w:val="00D52F14"/>
    <w:rsid w:val="00D56B99"/>
    <w:rsid w:val="00D617C5"/>
    <w:rsid w:val="00D6294D"/>
    <w:rsid w:val="00D65E3F"/>
    <w:rsid w:val="00D7086B"/>
    <w:rsid w:val="00D71BE4"/>
    <w:rsid w:val="00D75A2F"/>
    <w:rsid w:val="00D75B30"/>
    <w:rsid w:val="00D7627C"/>
    <w:rsid w:val="00D81A57"/>
    <w:rsid w:val="00D81F2A"/>
    <w:rsid w:val="00D82367"/>
    <w:rsid w:val="00D8423F"/>
    <w:rsid w:val="00D84354"/>
    <w:rsid w:val="00D95891"/>
    <w:rsid w:val="00D9656C"/>
    <w:rsid w:val="00D972CC"/>
    <w:rsid w:val="00D9741B"/>
    <w:rsid w:val="00DA08F0"/>
    <w:rsid w:val="00DA2DE6"/>
    <w:rsid w:val="00DA30D4"/>
    <w:rsid w:val="00DA5311"/>
    <w:rsid w:val="00DA7368"/>
    <w:rsid w:val="00DB11D5"/>
    <w:rsid w:val="00DC558B"/>
    <w:rsid w:val="00DC791A"/>
    <w:rsid w:val="00DD3542"/>
    <w:rsid w:val="00DD4C20"/>
    <w:rsid w:val="00DD5138"/>
    <w:rsid w:val="00DD5A58"/>
    <w:rsid w:val="00DD5BB7"/>
    <w:rsid w:val="00DE32AF"/>
    <w:rsid w:val="00DE34DB"/>
    <w:rsid w:val="00DE4B9C"/>
    <w:rsid w:val="00DE5866"/>
    <w:rsid w:val="00DF04B0"/>
    <w:rsid w:val="00DF089F"/>
    <w:rsid w:val="00DF2850"/>
    <w:rsid w:val="00DF3C6F"/>
    <w:rsid w:val="00E0004B"/>
    <w:rsid w:val="00E001AE"/>
    <w:rsid w:val="00E04674"/>
    <w:rsid w:val="00E056ED"/>
    <w:rsid w:val="00E110B7"/>
    <w:rsid w:val="00E1149A"/>
    <w:rsid w:val="00E11773"/>
    <w:rsid w:val="00E16380"/>
    <w:rsid w:val="00E1750B"/>
    <w:rsid w:val="00E20A6E"/>
    <w:rsid w:val="00E21EAD"/>
    <w:rsid w:val="00E27EFD"/>
    <w:rsid w:val="00E34C88"/>
    <w:rsid w:val="00E35322"/>
    <w:rsid w:val="00E36273"/>
    <w:rsid w:val="00E40535"/>
    <w:rsid w:val="00E41DE9"/>
    <w:rsid w:val="00E42161"/>
    <w:rsid w:val="00E436F7"/>
    <w:rsid w:val="00E45A5B"/>
    <w:rsid w:val="00E508F5"/>
    <w:rsid w:val="00E54CDE"/>
    <w:rsid w:val="00E60DF2"/>
    <w:rsid w:val="00E6147E"/>
    <w:rsid w:val="00E6188A"/>
    <w:rsid w:val="00E6241A"/>
    <w:rsid w:val="00E63924"/>
    <w:rsid w:val="00E65E12"/>
    <w:rsid w:val="00E66DE5"/>
    <w:rsid w:val="00E67D3F"/>
    <w:rsid w:val="00E717F4"/>
    <w:rsid w:val="00E7679E"/>
    <w:rsid w:val="00E825A7"/>
    <w:rsid w:val="00E8279D"/>
    <w:rsid w:val="00E83FB2"/>
    <w:rsid w:val="00E86674"/>
    <w:rsid w:val="00E901F6"/>
    <w:rsid w:val="00E9290A"/>
    <w:rsid w:val="00E97039"/>
    <w:rsid w:val="00E9794A"/>
    <w:rsid w:val="00EA7FF1"/>
    <w:rsid w:val="00EB5C9A"/>
    <w:rsid w:val="00EB6D62"/>
    <w:rsid w:val="00EB6EFE"/>
    <w:rsid w:val="00EC3125"/>
    <w:rsid w:val="00EC49B0"/>
    <w:rsid w:val="00EC4F12"/>
    <w:rsid w:val="00ED5290"/>
    <w:rsid w:val="00ED75D0"/>
    <w:rsid w:val="00EE082C"/>
    <w:rsid w:val="00EF14A0"/>
    <w:rsid w:val="00EF1CDB"/>
    <w:rsid w:val="00EF401C"/>
    <w:rsid w:val="00EF49E8"/>
    <w:rsid w:val="00EF4EFC"/>
    <w:rsid w:val="00EF5B20"/>
    <w:rsid w:val="00EF7133"/>
    <w:rsid w:val="00EF78A9"/>
    <w:rsid w:val="00F00D1A"/>
    <w:rsid w:val="00F01973"/>
    <w:rsid w:val="00F04FBB"/>
    <w:rsid w:val="00F07262"/>
    <w:rsid w:val="00F076AE"/>
    <w:rsid w:val="00F12F55"/>
    <w:rsid w:val="00F1497B"/>
    <w:rsid w:val="00F15081"/>
    <w:rsid w:val="00F20B26"/>
    <w:rsid w:val="00F212C3"/>
    <w:rsid w:val="00F233E4"/>
    <w:rsid w:val="00F2706E"/>
    <w:rsid w:val="00F31B1B"/>
    <w:rsid w:val="00F3308F"/>
    <w:rsid w:val="00F406AB"/>
    <w:rsid w:val="00F43BCF"/>
    <w:rsid w:val="00F64B95"/>
    <w:rsid w:val="00F77E64"/>
    <w:rsid w:val="00F85265"/>
    <w:rsid w:val="00F8664A"/>
    <w:rsid w:val="00F96C73"/>
    <w:rsid w:val="00F97C93"/>
    <w:rsid w:val="00FA17A1"/>
    <w:rsid w:val="00FA1B09"/>
    <w:rsid w:val="00FA5394"/>
    <w:rsid w:val="00FA5440"/>
    <w:rsid w:val="00FB1E19"/>
    <w:rsid w:val="00FB7B65"/>
    <w:rsid w:val="00FC2B4F"/>
    <w:rsid w:val="00FC5DDB"/>
    <w:rsid w:val="00FD0F9F"/>
    <w:rsid w:val="00FD1837"/>
    <w:rsid w:val="00FD4A3E"/>
    <w:rsid w:val="00FE1236"/>
    <w:rsid w:val="00FE53A5"/>
    <w:rsid w:val="00FE7A56"/>
    <w:rsid w:val="00FF104B"/>
    <w:rsid w:val="00FF1D14"/>
    <w:rsid w:val="00FF3C97"/>
    <w:rsid w:val="00FF4DF7"/>
    <w:rsid w:val="00FF7F43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EDDB1D-3BFD-47A1-AB7B-9565C93F8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8</Words>
  <Characters>4685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-MEANDERING OF LOWLAND STREAMS – RESTORING TO NON-NATURAL PHYSICAL CONDITIONS AFFECTS BIOLOGICAL COMMUNITIES</vt:lpstr>
      <vt:lpstr>RE-MEANDERING OF LOWLAND STREAMS – RESTORING TO NON-NATURAL PHYSICAL CONDITIONS AFFECTS BIOLOGICAL COMMUNITIES</vt:lpstr>
    </vt:vector>
  </TitlesOfParts>
  <Company>Aarhus Universitet</Company>
  <LinksUpToDate>false</LinksUpToDate>
  <CharactersWithSpaces>5443</CharactersWithSpaces>
  <SharedDoc>false</SharedDoc>
  <HLinks>
    <vt:vector size="24" baseType="variant">
      <vt:variant>
        <vt:i4>2752555</vt:i4>
      </vt:variant>
      <vt:variant>
        <vt:i4>9</vt:i4>
      </vt:variant>
      <vt:variant>
        <vt:i4>0</vt:i4>
      </vt:variant>
      <vt:variant>
        <vt:i4>5</vt:i4>
      </vt:variant>
      <vt:variant>
        <vt:lpwstr>http://www.ecologyandsociety.org/vol11/iss2/art42/</vt:lpwstr>
      </vt:variant>
      <vt:variant>
        <vt:lpwstr/>
      </vt:variant>
      <vt:variant>
        <vt:i4>720943</vt:i4>
      </vt:variant>
      <vt:variant>
        <vt:i4>6</vt:i4>
      </vt:variant>
      <vt:variant>
        <vt:i4>0</vt:i4>
      </vt:variant>
      <vt:variant>
        <vt:i4>5</vt:i4>
      </vt:variant>
      <vt:variant>
        <vt:lpwstr>mailto:NFR@DMU.DK</vt:lpwstr>
      </vt:variant>
      <vt:variant>
        <vt:lpwstr/>
      </vt:variant>
      <vt:variant>
        <vt:i4>4325419</vt:i4>
      </vt:variant>
      <vt:variant>
        <vt:i4>3</vt:i4>
      </vt:variant>
      <vt:variant>
        <vt:i4>0</vt:i4>
      </vt:variant>
      <vt:variant>
        <vt:i4>5</vt:i4>
      </vt:variant>
      <vt:variant>
        <vt:lpwstr>mailto:KLAUS.KRISTENSEN@RKSK.DK</vt:lpwstr>
      </vt:variant>
      <vt:variant>
        <vt:lpwstr/>
      </vt:variant>
      <vt:variant>
        <vt:i4>7733255</vt:i4>
      </vt:variant>
      <vt:variant>
        <vt:i4>0</vt:i4>
      </vt:variant>
      <vt:variant>
        <vt:i4>0</vt:i4>
      </vt:variant>
      <vt:variant>
        <vt:i4>5</vt:i4>
      </vt:variant>
      <vt:variant>
        <vt:lpwstr>mailto:MLP@CIVIL.AA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-MEANDERING OF LOWLAND STREAMS – RESTORING TO NON-NATURAL PHYSICAL CONDITIONS AFFECTS BIOLOGICAL COMMUNITIES</dc:title>
  <dc:creator>Morten L Pedersen</dc:creator>
  <cp:lastModifiedBy>mlp</cp:lastModifiedBy>
  <cp:revision>4</cp:revision>
  <cp:lastPrinted>2013-07-19T07:17:00Z</cp:lastPrinted>
  <dcterms:created xsi:type="dcterms:W3CDTF">2014-02-25T10:21:00Z</dcterms:created>
  <dcterms:modified xsi:type="dcterms:W3CDTF">2014-02-25T11:00:00Z</dcterms:modified>
</cp:coreProperties>
</file>